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976" w:rsidRPr="006B1CB7" w:rsidRDefault="001C7976" w:rsidP="006B1CB7">
      <w:pPr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b/>
          <w:szCs w:val="21"/>
        </w:rPr>
      </w:pPr>
      <w:r w:rsidRPr="006B1CB7">
        <w:rPr>
          <w:rFonts w:ascii="Times New Roman" w:eastAsiaTheme="majorEastAsia" w:hAnsi="Times New Roman" w:cs="Times New Roman"/>
          <w:b/>
          <w:szCs w:val="21"/>
        </w:rPr>
        <w:t xml:space="preserve">Table.S1 </w:t>
      </w:r>
      <w:r w:rsidR="006B1CB7" w:rsidRPr="006B1CB7">
        <w:rPr>
          <w:rFonts w:ascii="Times New Roman" w:eastAsia="等线" w:hAnsi="Times New Roman" w:cs="Times New Roman"/>
          <w:b/>
          <w:szCs w:val="21"/>
        </w:rPr>
        <w:t>Primers for real-time PCR.</w:t>
      </w:r>
    </w:p>
    <w:tbl>
      <w:tblPr>
        <w:tblStyle w:val="10"/>
        <w:tblW w:w="10576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4338"/>
        <w:gridCol w:w="2126"/>
        <w:gridCol w:w="2405"/>
      </w:tblGrid>
      <w:tr w:rsidR="001C7976" w:rsidRPr="001C7976" w:rsidTr="0074030A">
        <w:trPr>
          <w:trHeight w:val="300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Gene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kern w:val="0"/>
                <w:szCs w:val="21"/>
              </w:rPr>
              <w:t>Primer Sequenc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Product Size (bp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GenBank Accession No.</w:t>
            </w: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tcBorders>
              <w:top w:val="single" w:sz="4" w:space="0" w:color="auto"/>
            </w:tcBorders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ZO-1</w:t>
            </w:r>
          </w:p>
        </w:tc>
        <w:tc>
          <w:tcPr>
            <w:tcW w:w="4338" w:type="dxa"/>
            <w:tcBorders>
              <w:top w:val="single" w:sz="4" w:space="0" w:color="auto"/>
            </w:tcBorders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</w:t>
            </w:r>
            <w:r w:rsidRPr="001C79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7976">
              <w:rPr>
                <w:rFonts w:ascii="Times New Roman" w:eastAsia="等线" w:hAnsi="Times New Roman" w:cs="Times New Roman"/>
                <w:szCs w:val="21"/>
              </w:rPr>
              <w:t>CGGTGCCCTGAAAGAAGCGA-3’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138028.1</w:t>
            </w: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</w:t>
            </w:r>
            <w:r w:rsidRPr="001C79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7976">
              <w:rPr>
                <w:rFonts w:ascii="Times New Roman" w:eastAsia="等线" w:hAnsi="Times New Roman" w:cs="Times New Roman"/>
                <w:szCs w:val="21"/>
              </w:rPr>
              <w:t>ACCTGGGGCTGACAGGTAGG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Occludin</w:t>
            </w: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'-CCGGCCGCCAAGGTTC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03</w:t>
            </w:r>
          </w:p>
        </w:tc>
        <w:tc>
          <w:tcPr>
            <w:tcW w:w="2405" w:type="dxa"/>
            <w:noWrap/>
          </w:tcPr>
          <w:p w:rsidR="001C7976" w:rsidRPr="001C7976" w:rsidRDefault="00E735F9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hyperlink r:id="rId8" w:history="1">
              <w:r w:rsidR="001C7976" w:rsidRPr="001C7976">
                <w:rPr>
                  <w:rFonts w:ascii="Times New Roman" w:eastAsia="等线" w:hAnsi="Times New Roman" w:cs="Times New Roman"/>
                  <w:szCs w:val="21"/>
                </w:rPr>
                <w:t>NM_008756.2</w:t>
              </w:r>
            </w:hyperlink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ACTTTCAAAAGGCCTCACGGA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Claudin-2</w:t>
            </w: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ATGGCATCCAGCAGAATACA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31</w:t>
            </w: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NM_016675</w:t>
            </w: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ACCCACAAATGTACGGGAAT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7976">
              <w:rPr>
                <w:rFonts w:ascii="Times New Roman" w:hAnsi="Times New Roman" w:cs="Times New Roman"/>
                <w:color w:val="000000"/>
                <w:szCs w:val="21"/>
              </w:rPr>
              <w:t>SGLT-1</w:t>
            </w: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GATTGGGGAACCACCCATGT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15</w:t>
            </w:r>
          </w:p>
        </w:tc>
        <w:tc>
          <w:tcPr>
            <w:tcW w:w="2405" w:type="dxa"/>
            <w:noWrap/>
          </w:tcPr>
          <w:p w:rsidR="001C7976" w:rsidRPr="001C7976" w:rsidRDefault="00E735F9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hyperlink r:id="rId9" w:tgtFrame="new_entrez" w:history="1">
              <w:r w:rsidR="001C7976" w:rsidRPr="001C7976">
                <w:rPr>
                  <w:rFonts w:ascii="Times New Roman" w:eastAsia="等线" w:hAnsi="Times New Roman" w:cs="Times New Roman"/>
                  <w:szCs w:val="21"/>
                </w:rPr>
                <w:t>NM_0</w:t>
              </w:r>
            </w:hyperlink>
            <w:r w:rsidR="001C7976" w:rsidRPr="001C7976">
              <w:rPr>
                <w:rFonts w:ascii="Times New Roman" w:eastAsia="等线" w:hAnsi="Times New Roman" w:cs="Times New Roman"/>
                <w:szCs w:val="21"/>
              </w:rPr>
              <w:t>19810.4</w:t>
            </w: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AGCTTCAGTCCCTGCCTTTC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7976">
              <w:rPr>
                <w:rFonts w:ascii="Times New Roman" w:hAnsi="Times New Roman" w:cs="Times New Roman"/>
                <w:color w:val="000000"/>
                <w:szCs w:val="21"/>
              </w:rPr>
              <w:t xml:space="preserve">GLUT-2 </w:t>
            </w: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ACCGGGATGATTGGCATGTT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50</w:t>
            </w:r>
          </w:p>
        </w:tc>
        <w:tc>
          <w:tcPr>
            <w:tcW w:w="2405" w:type="dxa"/>
            <w:noWrap/>
          </w:tcPr>
          <w:p w:rsidR="001C7976" w:rsidRPr="001C7976" w:rsidRDefault="00E735F9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hyperlink r:id="rId10" w:tgtFrame="new_entrez" w:history="1">
              <w:r w:rsidR="001C7976" w:rsidRPr="001C7976">
                <w:rPr>
                  <w:rFonts w:ascii="Times New Roman" w:eastAsia="等线" w:hAnsi="Times New Roman" w:cs="Times New Roman"/>
                  <w:szCs w:val="21"/>
                </w:rPr>
                <w:t>NM_0</w:t>
              </w:r>
            </w:hyperlink>
            <w:r w:rsidR="001C7976" w:rsidRPr="001C7976">
              <w:rPr>
                <w:rFonts w:ascii="Times New Roman" w:eastAsia="等线" w:hAnsi="Times New Roman" w:cs="Times New Roman"/>
                <w:szCs w:val="21"/>
              </w:rPr>
              <w:t>31197.2</w:t>
            </w: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GGACCTGGCCCAATCTCAAA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9663A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spase</w:t>
            </w:r>
            <w:r w:rsidR="001C7976" w:rsidRPr="001C7976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TCCTGGTACATCGAGACCTTG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09</w:t>
            </w: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NM_001355176.1</w:t>
            </w: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AAGTCCCTTTCGCAGAAACAG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9663A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spase</w:t>
            </w:r>
            <w:r w:rsidR="001C7976" w:rsidRPr="001C7976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ACAGCACCTGGTTACTATTC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225</w:t>
            </w: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NM_009810.3</w:t>
            </w: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CAGTTCTTTCGTGAGCAT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1C7976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IL-1</w:t>
            </w:r>
            <w:r>
              <w:rPr>
                <w:rFonts w:ascii="Times New Roman" w:eastAsia="等线" w:hAnsi="Times New Roman" w:cs="Times New Roman"/>
                <w:szCs w:val="21"/>
              </w:rPr>
              <w:sym w:font="Symbol" w:char="F062"/>
            </w: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ACCTGTGTCTTTCCCGTGG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62</w:t>
            </w: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NM_008361</w:t>
            </w: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TCATCTCGGAGCCTGTAGTG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IL-6</w:t>
            </w:r>
          </w:p>
        </w:tc>
        <w:tc>
          <w:tcPr>
            <w:tcW w:w="4338" w:type="dxa"/>
            <w:noWrap/>
          </w:tcPr>
          <w:p w:rsidR="001C7976" w:rsidRPr="001C7976" w:rsidRDefault="00CB6D79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:</w:t>
            </w:r>
            <w:r w:rsidR="001C7976" w:rsidRPr="001C7976">
              <w:rPr>
                <w:rFonts w:ascii="Times New Roman" w:eastAsia="等线" w:hAnsi="Times New Roman" w:cs="Times New Roman"/>
                <w:szCs w:val="21"/>
              </w:rPr>
              <w:t>5’-AAAATTTCCTCTGGTCTTCTGGAGT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54</w:t>
            </w: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7976">
              <w:rPr>
                <w:rFonts w:ascii="Times New Roman" w:hAnsi="Times New Roman" w:cs="Times New Roman"/>
                <w:szCs w:val="21"/>
              </w:rPr>
              <w:t>NM_001314054.1</w:t>
            </w:r>
            <w:hyperlink r:id="rId11" w:tgtFrame="new_entrez" w:history="1"/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CB6D79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:</w:t>
            </w:r>
            <w:r w:rsidR="001C7976" w:rsidRPr="001C7976">
              <w:rPr>
                <w:rFonts w:ascii="Times New Roman" w:eastAsia="等线" w:hAnsi="Times New Roman" w:cs="Times New Roman"/>
                <w:szCs w:val="21"/>
              </w:rPr>
              <w:t>5’-TTCTGTGACTCCAGCTTATCTCTTG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TNF-α</w:t>
            </w: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TCTCATGCACCACCATCAAGGACT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92</w:t>
            </w:r>
          </w:p>
        </w:tc>
        <w:tc>
          <w:tcPr>
            <w:tcW w:w="2405" w:type="dxa"/>
            <w:noWrap/>
          </w:tcPr>
          <w:p w:rsidR="001C7976" w:rsidRPr="001C7976" w:rsidRDefault="00E735F9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hyperlink r:id="rId12" w:tgtFrame="new_entrez" w:history="1">
              <w:r w:rsidR="001C7976" w:rsidRPr="001C7976">
                <w:rPr>
                  <w:rFonts w:ascii="Times New Roman" w:eastAsia="等线" w:hAnsi="Times New Roman" w:cs="Times New Roman"/>
                  <w:szCs w:val="21"/>
                </w:rPr>
                <w:t>NM_013693.3</w:t>
              </w:r>
            </w:hyperlink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CB6D79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:</w:t>
            </w:r>
            <w:r w:rsidR="001C7976" w:rsidRPr="001C7976">
              <w:rPr>
                <w:rFonts w:ascii="Times New Roman" w:eastAsia="等线" w:hAnsi="Times New Roman" w:cs="Times New Roman"/>
                <w:szCs w:val="21"/>
              </w:rPr>
              <w:t>5’-ACCACTCTCCCTTTGCAGAACTCA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0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sym w:font="Symbol" w:char="F062"/>
            </w:r>
            <w:r w:rsidRPr="001C7976">
              <w:rPr>
                <w:rFonts w:ascii="Times New Roman" w:eastAsia="等线" w:hAnsi="Times New Roman" w:cs="Times New Roman"/>
                <w:szCs w:val="21"/>
              </w:rPr>
              <w:t>-actin</w:t>
            </w: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GCAAGCAGGAGTACGATGAGT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86</w:t>
            </w:r>
          </w:p>
        </w:tc>
        <w:tc>
          <w:tcPr>
            <w:tcW w:w="2405" w:type="dxa"/>
            <w:noWrap/>
          </w:tcPr>
          <w:p w:rsidR="001C7976" w:rsidRPr="001C7976" w:rsidRDefault="00E735F9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hyperlink r:id="rId13" w:tgtFrame="new_entrez" w:history="1">
              <w:r w:rsidR="001C7976" w:rsidRPr="001C7976">
                <w:rPr>
                  <w:rFonts w:ascii="Times New Roman" w:eastAsia="等线" w:hAnsi="Times New Roman" w:cs="Times New Roman"/>
                  <w:szCs w:val="21"/>
                </w:rPr>
                <w:t>NM_007393.5</w:t>
              </w:r>
            </w:hyperlink>
          </w:p>
        </w:tc>
      </w:tr>
      <w:tr w:rsidR="001C7976" w:rsidRPr="001C7976" w:rsidTr="0074030A">
        <w:trPr>
          <w:trHeight w:val="327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GGTGTAAAACGCAGCTCAGTA-3’</w:t>
            </w:r>
          </w:p>
        </w:tc>
        <w:tc>
          <w:tcPr>
            <w:tcW w:w="2126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15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7976">
              <w:rPr>
                <w:rFonts w:ascii="Times New Roman" w:hAnsi="Times New Roman" w:cs="Times New Roman"/>
                <w:color w:val="000000"/>
                <w:szCs w:val="21"/>
              </w:rPr>
              <w:t>NF-κB</w:t>
            </w: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</w:t>
            </w:r>
            <w:r w:rsidRPr="001C7976">
              <w:rPr>
                <w:rFonts w:ascii="Times New Roman" w:hAnsi="Times New Roman" w:cs="Times New Roman"/>
                <w:color w:val="000000"/>
                <w:szCs w:val="21"/>
              </w:rPr>
              <w:t xml:space="preserve">CTGAGCGCCCCTCGCATTTA </w:t>
            </w:r>
            <w:r w:rsidRPr="001C7976">
              <w:rPr>
                <w:rFonts w:ascii="Times New Roman" w:eastAsia="等线" w:hAnsi="Times New Roman" w:cs="Times New Roman"/>
                <w:szCs w:val="21"/>
              </w:rPr>
              <w:t>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7976"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7976">
              <w:rPr>
                <w:rFonts w:ascii="Times New Roman" w:hAnsi="Times New Roman" w:cs="Times New Roman"/>
                <w:color w:val="000000"/>
                <w:szCs w:val="21"/>
              </w:rPr>
              <w:t>NM_009045.5</w:t>
            </w:r>
          </w:p>
        </w:tc>
      </w:tr>
      <w:tr w:rsidR="001C7976" w:rsidRPr="001C7976" w:rsidTr="0074030A">
        <w:trPr>
          <w:trHeight w:val="301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</w:t>
            </w:r>
            <w:r w:rsidRPr="001C7976">
              <w:rPr>
                <w:rFonts w:ascii="Times New Roman" w:hAnsi="Times New Roman" w:cs="Times New Roman"/>
                <w:color w:val="000000"/>
                <w:szCs w:val="21"/>
              </w:rPr>
              <w:t>CCAGCCCATCTTTCTCAGCA</w:t>
            </w:r>
            <w:r w:rsidRPr="001C7976">
              <w:rPr>
                <w:rFonts w:ascii="Times New Roman" w:eastAsia="等线" w:hAnsi="Times New Roman" w:cs="Times New Roman"/>
                <w:szCs w:val="21"/>
              </w:rPr>
              <w:t>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1"/>
        </w:trPr>
        <w:tc>
          <w:tcPr>
            <w:tcW w:w="1707" w:type="dxa"/>
            <w:noWrap/>
          </w:tcPr>
          <w:p w:rsidR="001C7976" w:rsidRPr="001C7976" w:rsidRDefault="0019663A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spase</w:t>
            </w:r>
            <w:r w:rsidR="001C7976" w:rsidRPr="001C7976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CCACGGTGACAAGGGTGTCG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85</w:t>
            </w: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XM_006495634.3</w:t>
            </w:r>
          </w:p>
        </w:tc>
      </w:tr>
      <w:tr w:rsidR="001C7976" w:rsidRPr="001C7976" w:rsidTr="0074030A">
        <w:trPr>
          <w:trHeight w:val="301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GTTGCTCGAAGCCTGCCTCA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1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TLR4</w:t>
            </w: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TCTGGGGAGGCACATCTTCT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12</w:t>
            </w: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NM_021297.3</w:t>
            </w:r>
          </w:p>
        </w:tc>
      </w:tr>
      <w:tr w:rsidR="001C7976" w:rsidRPr="001C7976" w:rsidTr="0074030A">
        <w:trPr>
          <w:trHeight w:val="301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TCAGGTCCAAGTTGCCGTTT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301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MUC1</w:t>
            </w: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TCTTTCCAACCCAGGACACC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28</w:t>
            </w: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NM_013605.2</w:t>
            </w:r>
          </w:p>
        </w:tc>
      </w:tr>
      <w:tr w:rsidR="001C7976" w:rsidRPr="001C7976" w:rsidTr="0074030A">
        <w:trPr>
          <w:trHeight w:val="286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ACTGCCATTACCTGCCGAAA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C7976" w:rsidRPr="001C7976" w:rsidTr="0074030A">
        <w:trPr>
          <w:trHeight w:val="286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MUC2</w:t>
            </w: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F: 5’-CTGCCCCAAGAAATGCCCCA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185</w:t>
            </w: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NM_023566.3</w:t>
            </w:r>
          </w:p>
        </w:tc>
      </w:tr>
      <w:tr w:rsidR="001C7976" w:rsidRPr="001C7976" w:rsidTr="0074030A">
        <w:trPr>
          <w:trHeight w:val="286"/>
        </w:trPr>
        <w:tc>
          <w:tcPr>
            <w:tcW w:w="1707" w:type="dxa"/>
            <w:noWrap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38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C7976">
              <w:rPr>
                <w:rFonts w:ascii="Times New Roman" w:eastAsia="等线" w:hAnsi="Times New Roman" w:cs="Times New Roman"/>
                <w:szCs w:val="21"/>
              </w:rPr>
              <w:t>R: 5’-GGCACTGGCTCACAGGGATG-3’</w:t>
            </w:r>
          </w:p>
        </w:tc>
        <w:tc>
          <w:tcPr>
            <w:tcW w:w="2126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05" w:type="dxa"/>
          </w:tcPr>
          <w:p w:rsidR="001C7976" w:rsidRPr="001C7976" w:rsidRDefault="001C7976" w:rsidP="0083477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:rsidR="0074030A" w:rsidRPr="00C33E2B" w:rsidRDefault="0074030A" w:rsidP="0074030A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iCs/>
          <w:szCs w:val="21"/>
        </w:rPr>
      </w:pPr>
      <w:r w:rsidRPr="00794458">
        <w:rPr>
          <w:rFonts w:ascii="Times New Roman" w:hAnsi="Times New Roman" w:cs="Times New Roman"/>
          <w:iCs/>
          <w:szCs w:val="21"/>
        </w:rPr>
        <w:t>IL-1β:</w:t>
      </w:r>
      <w:r>
        <w:rPr>
          <w:rFonts w:ascii="Times New Roman" w:hAnsi="Times New Roman" w:cs="Times New Roman"/>
          <w:iCs/>
          <w:szCs w:val="21"/>
        </w:rPr>
        <w:t xml:space="preserve"> Interleukin 1 beta</w:t>
      </w:r>
      <w:r w:rsidRPr="00794458">
        <w:rPr>
          <w:rFonts w:ascii="Times New Roman" w:hAnsi="Times New Roman" w:cs="Times New Roman"/>
          <w:iCs/>
          <w:szCs w:val="21"/>
        </w:rPr>
        <w:t>; IL-6:</w:t>
      </w:r>
      <w:r>
        <w:rPr>
          <w:rFonts w:ascii="Times New Roman" w:hAnsi="Times New Roman" w:cs="Times New Roman"/>
          <w:iCs/>
          <w:szCs w:val="21"/>
        </w:rPr>
        <w:t xml:space="preserve"> </w:t>
      </w:r>
      <w:r w:rsidRPr="00794458">
        <w:rPr>
          <w:rFonts w:ascii="Times New Roman" w:hAnsi="Times New Roman" w:cs="Times New Roman"/>
          <w:iCs/>
          <w:szCs w:val="21"/>
        </w:rPr>
        <w:t>Interleukin 6; TNF</w:t>
      </w:r>
      <w:r w:rsidRPr="00794458">
        <w:rPr>
          <w:rFonts w:ascii="Times New Roman" w:hAnsi="Times New Roman" w:cs="Times New Roman"/>
          <w:iCs/>
          <w:szCs w:val="21"/>
        </w:rPr>
        <w:sym w:font="Symbol" w:char="F061"/>
      </w:r>
      <w:r w:rsidRPr="00794458">
        <w:rPr>
          <w:rFonts w:ascii="Times New Roman" w:hAnsi="Times New Roman" w:cs="Times New Roman"/>
          <w:iCs/>
          <w:szCs w:val="21"/>
        </w:rPr>
        <w:t>:</w:t>
      </w:r>
      <w:r>
        <w:rPr>
          <w:rFonts w:ascii="Times New Roman" w:hAnsi="Times New Roman" w:cs="Times New Roman"/>
          <w:iCs/>
          <w:szCs w:val="21"/>
        </w:rPr>
        <w:t xml:space="preserve"> </w:t>
      </w:r>
      <w:r w:rsidRPr="00794458">
        <w:rPr>
          <w:rFonts w:ascii="Times New Roman" w:hAnsi="Times New Roman" w:cs="Times New Roman"/>
          <w:iCs/>
          <w:szCs w:val="21"/>
        </w:rPr>
        <w:t xml:space="preserve">Tumor necrosis factor alpha; </w:t>
      </w:r>
      <w:r w:rsidRPr="00794458">
        <w:rPr>
          <w:rFonts w:ascii="Times New Roman" w:eastAsiaTheme="majorEastAsia" w:hAnsi="Times New Roman" w:cs="Times New Roman"/>
          <w:szCs w:val="21"/>
        </w:rPr>
        <w:t>ZO-1: Zonula occludens-1;</w:t>
      </w:r>
      <w:r>
        <w:rPr>
          <w:rFonts w:ascii="Times New Roman" w:eastAsiaTheme="majorEastAsia" w:hAnsi="Times New Roman" w:cs="Times New Roman"/>
          <w:szCs w:val="21"/>
        </w:rPr>
        <w:t xml:space="preserve"> </w:t>
      </w:r>
      <w:r w:rsidRPr="00794458">
        <w:rPr>
          <w:rFonts w:ascii="Times New Roman" w:hAnsi="Times New Roman" w:cs="Times New Roman"/>
          <w:iCs/>
          <w:szCs w:val="21"/>
        </w:rPr>
        <w:t xml:space="preserve">MUC1: </w:t>
      </w:r>
      <w:r>
        <w:rPr>
          <w:rFonts w:ascii="Times New Roman" w:hAnsi="Times New Roman" w:cs="Times New Roman"/>
          <w:iCs/>
          <w:szCs w:val="21"/>
        </w:rPr>
        <w:t>M</w:t>
      </w:r>
      <w:r w:rsidRPr="00794458">
        <w:rPr>
          <w:rFonts w:ascii="Times New Roman" w:hAnsi="Times New Roman" w:cs="Times New Roman"/>
          <w:iCs/>
          <w:szCs w:val="21"/>
        </w:rPr>
        <w:t xml:space="preserve">ucin1; MUC2: </w:t>
      </w:r>
      <w:r>
        <w:rPr>
          <w:rFonts w:ascii="Times New Roman" w:hAnsi="Times New Roman" w:cs="Times New Roman"/>
          <w:iCs/>
          <w:szCs w:val="21"/>
        </w:rPr>
        <w:t>M</w:t>
      </w:r>
      <w:r w:rsidRPr="00794458">
        <w:rPr>
          <w:rFonts w:ascii="Times New Roman" w:hAnsi="Times New Roman" w:cs="Times New Roman"/>
          <w:iCs/>
          <w:szCs w:val="21"/>
        </w:rPr>
        <w:t>ucin2;</w:t>
      </w:r>
      <w:r>
        <w:rPr>
          <w:rFonts w:ascii="Times New Roman" w:hAnsi="Times New Roman" w:cs="Times New Roman"/>
          <w:iCs/>
          <w:szCs w:val="21"/>
        </w:rPr>
        <w:t xml:space="preserve"> </w:t>
      </w:r>
      <w:r w:rsidRPr="00794458">
        <w:rPr>
          <w:rFonts w:ascii="Times New Roman" w:hAnsi="Times New Roman" w:cs="Times New Roman"/>
          <w:iCs/>
          <w:szCs w:val="21"/>
        </w:rPr>
        <w:t>GLUT-2</w:t>
      </w:r>
      <w:r w:rsidRPr="00794458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Cs/>
          <w:szCs w:val="21"/>
        </w:rPr>
        <w:t>G</w:t>
      </w:r>
      <w:r w:rsidRPr="00794458">
        <w:rPr>
          <w:rFonts w:ascii="Times New Roman" w:hAnsi="Times New Roman" w:cs="Times New Roman"/>
          <w:iCs/>
          <w:szCs w:val="21"/>
        </w:rPr>
        <w:t>lucose transporter-2; SGLT-1:</w:t>
      </w:r>
      <w:r>
        <w:rPr>
          <w:rFonts w:ascii="Times New Roman" w:hAnsi="Times New Roman" w:cs="Times New Roman"/>
          <w:iCs/>
          <w:szCs w:val="21"/>
        </w:rPr>
        <w:t xml:space="preserve"> S</w:t>
      </w:r>
      <w:r w:rsidRPr="00794458">
        <w:rPr>
          <w:rFonts w:ascii="Times New Roman" w:hAnsi="Times New Roman" w:cs="Times New Roman"/>
          <w:iCs/>
          <w:szCs w:val="21"/>
        </w:rPr>
        <w:t xml:space="preserve">odium-dependent glucose transporter-1; TLR4: </w:t>
      </w:r>
      <w:r>
        <w:rPr>
          <w:rFonts w:ascii="Times New Roman" w:hAnsi="Times New Roman" w:cs="Times New Roman"/>
          <w:iCs/>
          <w:szCs w:val="21"/>
        </w:rPr>
        <w:t>T</w:t>
      </w:r>
      <w:r w:rsidRPr="00794458">
        <w:rPr>
          <w:rFonts w:ascii="Times New Roman" w:hAnsi="Times New Roman" w:cs="Times New Roman"/>
          <w:iCs/>
          <w:szCs w:val="21"/>
        </w:rPr>
        <w:t>oll-like receptor 4; NF-κB:</w:t>
      </w:r>
      <w:r>
        <w:rPr>
          <w:rFonts w:ascii="Times New Roman" w:hAnsi="Times New Roman" w:cs="Times New Roman"/>
          <w:iCs/>
          <w:szCs w:val="21"/>
        </w:rPr>
        <w:t>N</w:t>
      </w:r>
      <w:r w:rsidRPr="00794458">
        <w:rPr>
          <w:rFonts w:ascii="Times New Roman" w:hAnsi="Times New Roman" w:cs="Times New Roman"/>
          <w:iCs/>
          <w:szCs w:val="21"/>
        </w:rPr>
        <w:t xml:space="preserve">uclear factor-kappa B; </w:t>
      </w:r>
      <w:r>
        <w:rPr>
          <w:rFonts w:ascii="Times New Roman" w:hAnsi="Times New Roman" w:cs="Times New Roman"/>
          <w:iCs/>
          <w:szCs w:val="21"/>
        </w:rPr>
        <w:t>Caspase3, C</w:t>
      </w:r>
      <w:r w:rsidRPr="00A629B4">
        <w:rPr>
          <w:rFonts w:ascii="Times New Roman" w:hAnsi="Times New Roman" w:cs="Times New Roman"/>
          <w:iCs/>
          <w:szCs w:val="21"/>
        </w:rPr>
        <w:t>ysteinyl aspartate sp</w:t>
      </w:r>
      <w:r>
        <w:rPr>
          <w:rFonts w:ascii="Times New Roman" w:hAnsi="Times New Roman" w:cs="Times New Roman"/>
          <w:iCs/>
          <w:szCs w:val="21"/>
        </w:rPr>
        <w:t>ecific proteinase 3; Caspase8, C</w:t>
      </w:r>
      <w:r w:rsidRPr="00A629B4">
        <w:rPr>
          <w:rFonts w:ascii="Times New Roman" w:hAnsi="Times New Roman" w:cs="Times New Roman"/>
          <w:iCs/>
          <w:szCs w:val="21"/>
        </w:rPr>
        <w:t>ysteinyl aspartate sp</w:t>
      </w:r>
      <w:r>
        <w:rPr>
          <w:rFonts w:ascii="Times New Roman" w:hAnsi="Times New Roman" w:cs="Times New Roman"/>
          <w:iCs/>
          <w:szCs w:val="21"/>
        </w:rPr>
        <w:t>ecific proteinase 8; Caspase9, C</w:t>
      </w:r>
      <w:r w:rsidRPr="00A629B4">
        <w:rPr>
          <w:rFonts w:ascii="Times New Roman" w:hAnsi="Times New Roman" w:cs="Times New Roman"/>
          <w:iCs/>
          <w:szCs w:val="21"/>
        </w:rPr>
        <w:t xml:space="preserve">ysteinyl </w:t>
      </w:r>
      <w:r>
        <w:rPr>
          <w:rFonts w:ascii="Times New Roman" w:hAnsi="Times New Roman" w:cs="Times New Roman"/>
          <w:iCs/>
          <w:szCs w:val="21"/>
        </w:rPr>
        <w:t xml:space="preserve">aspartate specific proteinase 9; </w:t>
      </w:r>
    </w:p>
    <w:p w:rsidR="001C7976" w:rsidRPr="0074030A" w:rsidRDefault="001C7976" w:rsidP="00EA1332">
      <w:pPr>
        <w:adjustRightInd w:val="0"/>
        <w:snapToGrid w:val="0"/>
        <w:spacing w:line="480" w:lineRule="auto"/>
        <w:rPr>
          <w:rFonts w:ascii="Times New Roman" w:eastAsiaTheme="majorEastAsia" w:hAnsi="Times New Roman" w:cs="Times New Roman"/>
          <w:szCs w:val="21"/>
        </w:rPr>
      </w:pPr>
    </w:p>
    <w:p w:rsidR="0074030A" w:rsidRDefault="0074030A" w:rsidP="00EA1332">
      <w:pPr>
        <w:adjustRightInd w:val="0"/>
        <w:snapToGrid w:val="0"/>
        <w:spacing w:line="480" w:lineRule="auto"/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b/>
          <w:szCs w:val="21"/>
        </w:rPr>
        <w:lastRenderedPageBreak/>
        <w:t>Fig. S1</w:t>
      </w:r>
      <w:r w:rsidRPr="006B1CB7">
        <w:rPr>
          <w:rFonts w:ascii="Times New Roman" w:eastAsiaTheme="majorEastAsia" w:hAnsi="Times New Roman" w:cs="Times New Roman"/>
          <w:b/>
          <w:szCs w:val="21"/>
        </w:rPr>
        <w:t xml:space="preserve"> SDS-PAGE analysis of rBMGlvA2 produced by E. coli Rosetta.</w:t>
      </w:r>
    </w:p>
    <w:p w:rsidR="0074030A" w:rsidRDefault="00E50AC1" w:rsidP="00EA1332">
      <w:pPr>
        <w:adjustRightInd w:val="0"/>
        <w:snapToGrid w:val="0"/>
        <w:spacing w:line="480" w:lineRule="auto"/>
        <w:rPr>
          <w:rFonts w:ascii="Times New Roman" w:eastAsiaTheme="majorEastAsia" w:hAnsi="Times New Roman" w:cs="Times New Roman"/>
          <w:szCs w:val="21"/>
        </w:rPr>
      </w:pPr>
      <w:r w:rsidRPr="00E50AC1">
        <w:rPr>
          <w:rFonts w:ascii="Times New Roman" w:eastAsiaTheme="majorEastAsia" w:hAnsi="Times New Roman" w:cs="Times New Roman"/>
          <w:noProof/>
          <w:szCs w:val="21"/>
        </w:rPr>
        <w:drawing>
          <wp:inline distT="0" distB="0" distL="0" distR="0">
            <wp:extent cx="5274310" cy="3725955"/>
            <wp:effectExtent l="0" t="0" r="2540" b="8255"/>
            <wp:docPr id="4" name="图片 4" descr="G:\研究生资料\抗菌肽小鼠实验参考文献\葛佬素论文\图片10M以下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研究生资料\抗菌肽小鼠实验参考文献\葛佬素论文\图片10M以下\Fig. S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4030A" w:rsidSect="00161934">
      <w:footerReference w:type="default" r:id="rId1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5F9" w:rsidRDefault="00E735F9" w:rsidP="00B01441">
      <w:r>
        <w:separator/>
      </w:r>
    </w:p>
  </w:endnote>
  <w:endnote w:type="continuationSeparator" w:id="0">
    <w:p w:rsidR="00E735F9" w:rsidRDefault="00E735F9" w:rsidP="00B01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xlntdSTIX-Regular">
    <w:altName w:val="Times New Roman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6676288"/>
      <w:docPartObj>
        <w:docPartGallery w:val="Page Numbers (Bottom of Page)"/>
        <w:docPartUnique/>
      </w:docPartObj>
    </w:sdtPr>
    <w:sdtEndPr/>
    <w:sdtContent>
      <w:p w:rsidR="00834771" w:rsidRDefault="0083477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0AC1" w:rsidRPr="00E50AC1">
          <w:rPr>
            <w:noProof/>
            <w:lang w:val="zh-CN"/>
          </w:rPr>
          <w:t>1</w:t>
        </w:r>
        <w:r>
          <w:fldChar w:fldCharType="end"/>
        </w:r>
      </w:p>
    </w:sdtContent>
  </w:sdt>
  <w:p w:rsidR="00834771" w:rsidRDefault="0083477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5F9" w:rsidRDefault="00E735F9" w:rsidP="00B01441">
      <w:r>
        <w:separator/>
      </w:r>
    </w:p>
  </w:footnote>
  <w:footnote w:type="continuationSeparator" w:id="0">
    <w:p w:rsidR="00E735F9" w:rsidRDefault="00E735F9" w:rsidP="00B014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F5490"/>
    <w:multiLevelType w:val="multilevel"/>
    <w:tmpl w:val="7F8CA298"/>
    <w:lvl w:ilvl="0">
      <w:start w:val="1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">
    <w:nsid w:val="0E515FFC"/>
    <w:multiLevelType w:val="hybridMultilevel"/>
    <w:tmpl w:val="143814CA"/>
    <w:lvl w:ilvl="0" w:tplc="0CEC15C8">
      <w:start w:val="1"/>
      <w:numFmt w:val="decimal"/>
      <w:lvlText w:val="%1."/>
      <w:lvlJc w:val="left"/>
      <w:pPr>
        <w:ind w:left="360" w:hanging="360"/>
      </w:pPr>
      <w:rPr>
        <w:rFonts w:eastAsiaTheme="major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A992801"/>
    <w:multiLevelType w:val="multilevel"/>
    <w:tmpl w:val="DADA7790"/>
    <w:lvl w:ilvl="0">
      <w:start w:val="2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3">
    <w:nsid w:val="1EAC70D2"/>
    <w:multiLevelType w:val="multilevel"/>
    <w:tmpl w:val="E3E6A8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AFE641E"/>
    <w:multiLevelType w:val="multilevel"/>
    <w:tmpl w:val="1CF2BC44"/>
    <w:lvl w:ilvl="0">
      <w:start w:val="2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5">
    <w:nsid w:val="4FE83AE0"/>
    <w:multiLevelType w:val="multilevel"/>
    <w:tmpl w:val="B0949498"/>
    <w:lvl w:ilvl="0">
      <w:start w:val="2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6">
    <w:nsid w:val="54A2110E"/>
    <w:multiLevelType w:val="multilevel"/>
    <w:tmpl w:val="D1E2795E"/>
    <w:lvl w:ilvl="0">
      <w:start w:val="3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Theme="majorEastAsia" w:hint="default"/>
      </w:rPr>
    </w:lvl>
  </w:abstractNum>
  <w:abstractNum w:abstractNumId="7">
    <w:nsid w:val="61EC63E4"/>
    <w:multiLevelType w:val="hybridMultilevel"/>
    <w:tmpl w:val="C8B0B8F2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8">
    <w:nsid w:val="6ADF4A37"/>
    <w:multiLevelType w:val="multilevel"/>
    <w:tmpl w:val="E0C440A6"/>
    <w:lvl w:ilvl="0">
      <w:start w:val="3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9">
    <w:nsid w:val="734159C5"/>
    <w:multiLevelType w:val="multilevel"/>
    <w:tmpl w:val="5142E7F6"/>
    <w:lvl w:ilvl="0">
      <w:start w:val="2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9"/>
  </w:num>
  <w:num w:numId="6">
    <w:abstractNumId w:val="3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8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403"/>
    <w:rsid w:val="00000B47"/>
    <w:rsid w:val="00006BC0"/>
    <w:rsid w:val="00007E0A"/>
    <w:rsid w:val="00011C27"/>
    <w:rsid w:val="00015077"/>
    <w:rsid w:val="00017814"/>
    <w:rsid w:val="00017D1B"/>
    <w:rsid w:val="00021607"/>
    <w:rsid w:val="00021C51"/>
    <w:rsid w:val="000236CD"/>
    <w:rsid w:val="000237CD"/>
    <w:rsid w:val="00030563"/>
    <w:rsid w:val="0003224D"/>
    <w:rsid w:val="00034102"/>
    <w:rsid w:val="00036976"/>
    <w:rsid w:val="0003720E"/>
    <w:rsid w:val="00046C17"/>
    <w:rsid w:val="00057857"/>
    <w:rsid w:val="000628C8"/>
    <w:rsid w:val="00066C5C"/>
    <w:rsid w:val="000701E6"/>
    <w:rsid w:val="000724C1"/>
    <w:rsid w:val="000801F0"/>
    <w:rsid w:val="00082E85"/>
    <w:rsid w:val="00085D95"/>
    <w:rsid w:val="00093BEA"/>
    <w:rsid w:val="000940EF"/>
    <w:rsid w:val="0009547B"/>
    <w:rsid w:val="000970C6"/>
    <w:rsid w:val="00097E4F"/>
    <w:rsid w:val="000A3AB9"/>
    <w:rsid w:val="000B2738"/>
    <w:rsid w:val="000B286A"/>
    <w:rsid w:val="000B34B8"/>
    <w:rsid w:val="000B3AD3"/>
    <w:rsid w:val="000B4E90"/>
    <w:rsid w:val="000B4F63"/>
    <w:rsid w:val="000B571E"/>
    <w:rsid w:val="000B60B0"/>
    <w:rsid w:val="000C7779"/>
    <w:rsid w:val="000D7A9A"/>
    <w:rsid w:val="000E0BB5"/>
    <w:rsid w:val="000E29E2"/>
    <w:rsid w:val="000E5C4B"/>
    <w:rsid w:val="000E72E0"/>
    <w:rsid w:val="000F3816"/>
    <w:rsid w:val="000F4284"/>
    <w:rsid w:val="000F45A0"/>
    <w:rsid w:val="000F5E75"/>
    <w:rsid w:val="001002E6"/>
    <w:rsid w:val="00102834"/>
    <w:rsid w:val="00104C26"/>
    <w:rsid w:val="001106D1"/>
    <w:rsid w:val="00110D3C"/>
    <w:rsid w:val="00112164"/>
    <w:rsid w:val="00112414"/>
    <w:rsid w:val="00113BE8"/>
    <w:rsid w:val="00121277"/>
    <w:rsid w:val="00130D41"/>
    <w:rsid w:val="00133327"/>
    <w:rsid w:val="00133636"/>
    <w:rsid w:val="00133C0E"/>
    <w:rsid w:val="0013470F"/>
    <w:rsid w:val="00135997"/>
    <w:rsid w:val="001362FE"/>
    <w:rsid w:val="001375FC"/>
    <w:rsid w:val="00137A26"/>
    <w:rsid w:val="00142556"/>
    <w:rsid w:val="00145B89"/>
    <w:rsid w:val="00151E9C"/>
    <w:rsid w:val="00153976"/>
    <w:rsid w:val="0015398C"/>
    <w:rsid w:val="00155D4E"/>
    <w:rsid w:val="00160564"/>
    <w:rsid w:val="00161934"/>
    <w:rsid w:val="0016413D"/>
    <w:rsid w:val="0016549F"/>
    <w:rsid w:val="0016550A"/>
    <w:rsid w:val="00165D3E"/>
    <w:rsid w:val="00170185"/>
    <w:rsid w:val="00180299"/>
    <w:rsid w:val="00180940"/>
    <w:rsid w:val="0018203A"/>
    <w:rsid w:val="00184379"/>
    <w:rsid w:val="00187D6A"/>
    <w:rsid w:val="00192019"/>
    <w:rsid w:val="00193105"/>
    <w:rsid w:val="00194063"/>
    <w:rsid w:val="0019663A"/>
    <w:rsid w:val="001A14B0"/>
    <w:rsid w:val="001A17CC"/>
    <w:rsid w:val="001B0594"/>
    <w:rsid w:val="001B532A"/>
    <w:rsid w:val="001B5CC3"/>
    <w:rsid w:val="001B7397"/>
    <w:rsid w:val="001C01CD"/>
    <w:rsid w:val="001C25FB"/>
    <w:rsid w:val="001C3D48"/>
    <w:rsid w:val="001C4CEE"/>
    <w:rsid w:val="001C7976"/>
    <w:rsid w:val="001C7BD3"/>
    <w:rsid w:val="001D316F"/>
    <w:rsid w:val="001D50A8"/>
    <w:rsid w:val="001E030F"/>
    <w:rsid w:val="001E0CA5"/>
    <w:rsid w:val="001E29F1"/>
    <w:rsid w:val="001E670D"/>
    <w:rsid w:val="001F0AA2"/>
    <w:rsid w:val="001F12B9"/>
    <w:rsid w:val="00201808"/>
    <w:rsid w:val="002023D8"/>
    <w:rsid w:val="00205C22"/>
    <w:rsid w:val="002065A2"/>
    <w:rsid w:val="002101F7"/>
    <w:rsid w:val="00216563"/>
    <w:rsid w:val="002201D3"/>
    <w:rsid w:val="00220A86"/>
    <w:rsid w:val="00221929"/>
    <w:rsid w:val="00223598"/>
    <w:rsid w:val="00227888"/>
    <w:rsid w:val="0023222E"/>
    <w:rsid w:val="00232E43"/>
    <w:rsid w:val="002351DF"/>
    <w:rsid w:val="002362E6"/>
    <w:rsid w:val="002415F4"/>
    <w:rsid w:val="00244DF2"/>
    <w:rsid w:val="00244EDC"/>
    <w:rsid w:val="002461D6"/>
    <w:rsid w:val="00246466"/>
    <w:rsid w:val="00247B13"/>
    <w:rsid w:val="00251FF9"/>
    <w:rsid w:val="00252246"/>
    <w:rsid w:val="002523EA"/>
    <w:rsid w:val="00253E46"/>
    <w:rsid w:val="0025715E"/>
    <w:rsid w:val="002642E4"/>
    <w:rsid w:val="00264ADE"/>
    <w:rsid w:val="00264BB2"/>
    <w:rsid w:val="00281D83"/>
    <w:rsid w:val="00282A22"/>
    <w:rsid w:val="00286D50"/>
    <w:rsid w:val="002917CC"/>
    <w:rsid w:val="00293E01"/>
    <w:rsid w:val="00297AF0"/>
    <w:rsid w:val="002A0844"/>
    <w:rsid w:val="002B086D"/>
    <w:rsid w:val="002B19E5"/>
    <w:rsid w:val="002B7C09"/>
    <w:rsid w:val="002C1C40"/>
    <w:rsid w:val="002C6034"/>
    <w:rsid w:val="002C6DC9"/>
    <w:rsid w:val="002D12D5"/>
    <w:rsid w:val="002D3444"/>
    <w:rsid w:val="002D5971"/>
    <w:rsid w:val="002E5D51"/>
    <w:rsid w:val="002F0714"/>
    <w:rsid w:val="002F1DC8"/>
    <w:rsid w:val="002F2AD8"/>
    <w:rsid w:val="002F465E"/>
    <w:rsid w:val="002F67F3"/>
    <w:rsid w:val="00300364"/>
    <w:rsid w:val="00300E09"/>
    <w:rsid w:val="0030543E"/>
    <w:rsid w:val="00305D3F"/>
    <w:rsid w:val="0032334D"/>
    <w:rsid w:val="00323A0F"/>
    <w:rsid w:val="00324775"/>
    <w:rsid w:val="00324B9C"/>
    <w:rsid w:val="00325DC3"/>
    <w:rsid w:val="0032745E"/>
    <w:rsid w:val="00330CF0"/>
    <w:rsid w:val="0033231E"/>
    <w:rsid w:val="00335610"/>
    <w:rsid w:val="00336AC9"/>
    <w:rsid w:val="00337272"/>
    <w:rsid w:val="00340DEF"/>
    <w:rsid w:val="003426B6"/>
    <w:rsid w:val="0035151B"/>
    <w:rsid w:val="0035319F"/>
    <w:rsid w:val="00362C5C"/>
    <w:rsid w:val="0036327E"/>
    <w:rsid w:val="003729D8"/>
    <w:rsid w:val="00377B5C"/>
    <w:rsid w:val="00381108"/>
    <w:rsid w:val="00381472"/>
    <w:rsid w:val="00383CCF"/>
    <w:rsid w:val="00386ACF"/>
    <w:rsid w:val="0039005C"/>
    <w:rsid w:val="00392F5C"/>
    <w:rsid w:val="003966D8"/>
    <w:rsid w:val="003A07A0"/>
    <w:rsid w:val="003A0CA6"/>
    <w:rsid w:val="003A45DA"/>
    <w:rsid w:val="003A4B23"/>
    <w:rsid w:val="003A7936"/>
    <w:rsid w:val="003C16AB"/>
    <w:rsid w:val="003C214A"/>
    <w:rsid w:val="003C53C1"/>
    <w:rsid w:val="003C6C89"/>
    <w:rsid w:val="003D0F95"/>
    <w:rsid w:val="003D1DF7"/>
    <w:rsid w:val="003D3B70"/>
    <w:rsid w:val="003D4B8B"/>
    <w:rsid w:val="003D6E85"/>
    <w:rsid w:val="003E4875"/>
    <w:rsid w:val="003E6012"/>
    <w:rsid w:val="003F07C7"/>
    <w:rsid w:val="003F3E88"/>
    <w:rsid w:val="003F430C"/>
    <w:rsid w:val="003F5E1E"/>
    <w:rsid w:val="004012D1"/>
    <w:rsid w:val="00401D04"/>
    <w:rsid w:val="00402BEA"/>
    <w:rsid w:val="004031A1"/>
    <w:rsid w:val="00411116"/>
    <w:rsid w:val="0041305F"/>
    <w:rsid w:val="00417FED"/>
    <w:rsid w:val="00421F55"/>
    <w:rsid w:val="00425306"/>
    <w:rsid w:val="004266B8"/>
    <w:rsid w:val="00427133"/>
    <w:rsid w:val="004275DC"/>
    <w:rsid w:val="00432345"/>
    <w:rsid w:val="00437533"/>
    <w:rsid w:val="00442D80"/>
    <w:rsid w:val="00445703"/>
    <w:rsid w:val="004463F5"/>
    <w:rsid w:val="00450962"/>
    <w:rsid w:val="0045654A"/>
    <w:rsid w:val="00460506"/>
    <w:rsid w:val="00464C8D"/>
    <w:rsid w:val="004709B9"/>
    <w:rsid w:val="004726BB"/>
    <w:rsid w:val="0047374F"/>
    <w:rsid w:val="00480C2B"/>
    <w:rsid w:val="00485865"/>
    <w:rsid w:val="004936B5"/>
    <w:rsid w:val="004944F9"/>
    <w:rsid w:val="004A0CB7"/>
    <w:rsid w:val="004A19E3"/>
    <w:rsid w:val="004A20E5"/>
    <w:rsid w:val="004A309D"/>
    <w:rsid w:val="004A6DAB"/>
    <w:rsid w:val="004B02D8"/>
    <w:rsid w:val="004B0CAA"/>
    <w:rsid w:val="004B2A94"/>
    <w:rsid w:val="004B62B7"/>
    <w:rsid w:val="004B77A0"/>
    <w:rsid w:val="004C5025"/>
    <w:rsid w:val="004D2FFB"/>
    <w:rsid w:val="004D34D1"/>
    <w:rsid w:val="004D3563"/>
    <w:rsid w:val="004D5F8F"/>
    <w:rsid w:val="004E1381"/>
    <w:rsid w:val="004E38C1"/>
    <w:rsid w:val="004F7FF7"/>
    <w:rsid w:val="00502111"/>
    <w:rsid w:val="0050248E"/>
    <w:rsid w:val="005040AD"/>
    <w:rsid w:val="0050553F"/>
    <w:rsid w:val="00506B62"/>
    <w:rsid w:val="005076B8"/>
    <w:rsid w:val="00507C38"/>
    <w:rsid w:val="005120B4"/>
    <w:rsid w:val="00513848"/>
    <w:rsid w:val="00514EB3"/>
    <w:rsid w:val="00516AC2"/>
    <w:rsid w:val="00517833"/>
    <w:rsid w:val="00517D2F"/>
    <w:rsid w:val="005204F5"/>
    <w:rsid w:val="005205C6"/>
    <w:rsid w:val="00524BD0"/>
    <w:rsid w:val="00526CA3"/>
    <w:rsid w:val="005328BB"/>
    <w:rsid w:val="00533FC9"/>
    <w:rsid w:val="00536E71"/>
    <w:rsid w:val="005401EC"/>
    <w:rsid w:val="005428DF"/>
    <w:rsid w:val="0054366E"/>
    <w:rsid w:val="005508EF"/>
    <w:rsid w:val="00553DCC"/>
    <w:rsid w:val="00555531"/>
    <w:rsid w:val="00555EF7"/>
    <w:rsid w:val="005570A3"/>
    <w:rsid w:val="00565EEF"/>
    <w:rsid w:val="00566D93"/>
    <w:rsid w:val="0057269D"/>
    <w:rsid w:val="005738F7"/>
    <w:rsid w:val="00573E98"/>
    <w:rsid w:val="0057404F"/>
    <w:rsid w:val="00574660"/>
    <w:rsid w:val="005760FB"/>
    <w:rsid w:val="005813B8"/>
    <w:rsid w:val="00581701"/>
    <w:rsid w:val="00583BA2"/>
    <w:rsid w:val="00586590"/>
    <w:rsid w:val="00586EF3"/>
    <w:rsid w:val="005873F4"/>
    <w:rsid w:val="005918EE"/>
    <w:rsid w:val="00592884"/>
    <w:rsid w:val="005A0335"/>
    <w:rsid w:val="005A1FC2"/>
    <w:rsid w:val="005A5741"/>
    <w:rsid w:val="005A7F23"/>
    <w:rsid w:val="005B30D7"/>
    <w:rsid w:val="005B31A6"/>
    <w:rsid w:val="005B4F8B"/>
    <w:rsid w:val="005B539D"/>
    <w:rsid w:val="005B6E51"/>
    <w:rsid w:val="005C143D"/>
    <w:rsid w:val="005C2EEB"/>
    <w:rsid w:val="005C3999"/>
    <w:rsid w:val="005D1727"/>
    <w:rsid w:val="005D282F"/>
    <w:rsid w:val="005D4176"/>
    <w:rsid w:val="005E593E"/>
    <w:rsid w:val="005E5FF8"/>
    <w:rsid w:val="005E7060"/>
    <w:rsid w:val="005F0369"/>
    <w:rsid w:val="005F2B2E"/>
    <w:rsid w:val="005F2E54"/>
    <w:rsid w:val="005F360D"/>
    <w:rsid w:val="005F6645"/>
    <w:rsid w:val="00600765"/>
    <w:rsid w:val="0060161C"/>
    <w:rsid w:val="0060280C"/>
    <w:rsid w:val="00602B5A"/>
    <w:rsid w:val="00603E33"/>
    <w:rsid w:val="006057AE"/>
    <w:rsid w:val="00611367"/>
    <w:rsid w:val="00612D1C"/>
    <w:rsid w:val="006143B7"/>
    <w:rsid w:val="00615642"/>
    <w:rsid w:val="0061665C"/>
    <w:rsid w:val="00616B21"/>
    <w:rsid w:val="0062002A"/>
    <w:rsid w:val="00620D39"/>
    <w:rsid w:val="006216AF"/>
    <w:rsid w:val="00622586"/>
    <w:rsid w:val="006241FC"/>
    <w:rsid w:val="00625E0A"/>
    <w:rsid w:val="00630186"/>
    <w:rsid w:val="006333F2"/>
    <w:rsid w:val="00633B56"/>
    <w:rsid w:val="00635870"/>
    <w:rsid w:val="0063589B"/>
    <w:rsid w:val="00636BB7"/>
    <w:rsid w:val="006378F8"/>
    <w:rsid w:val="006448AF"/>
    <w:rsid w:val="00644A1C"/>
    <w:rsid w:val="00645348"/>
    <w:rsid w:val="00650BCA"/>
    <w:rsid w:val="006519FF"/>
    <w:rsid w:val="00664402"/>
    <w:rsid w:val="00667740"/>
    <w:rsid w:val="00674A26"/>
    <w:rsid w:val="00677C8B"/>
    <w:rsid w:val="006821B0"/>
    <w:rsid w:val="006824DD"/>
    <w:rsid w:val="00692615"/>
    <w:rsid w:val="00692643"/>
    <w:rsid w:val="00692FA9"/>
    <w:rsid w:val="0069487D"/>
    <w:rsid w:val="006A070A"/>
    <w:rsid w:val="006A19CC"/>
    <w:rsid w:val="006A2E99"/>
    <w:rsid w:val="006A68AE"/>
    <w:rsid w:val="006B1CB7"/>
    <w:rsid w:val="006B2036"/>
    <w:rsid w:val="006B2411"/>
    <w:rsid w:val="006C059A"/>
    <w:rsid w:val="006D1358"/>
    <w:rsid w:val="006D3178"/>
    <w:rsid w:val="006D4550"/>
    <w:rsid w:val="006E010D"/>
    <w:rsid w:val="006E1DE5"/>
    <w:rsid w:val="006E2508"/>
    <w:rsid w:val="006E3940"/>
    <w:rsid w:val="006E4224"/>
    <w:rsid w:val="006E5F56"/>
    <w:rsid w:val="006E6178"/>
    <w:rsid w:val="006E693C"/>
    <w:rsid w:val="006F04C3"/>
    <w:rsid w:val="006F084B"/>
    <w:rsid w:val="006F367A"/>
    <w:rsid w:val="006F4185"/>
    <w:rsid w:val="006F7752"/>
    <w:rsid w:val="00704F84"/>
    <w:rsid w:val="00707C34"/>
    <w:rsid w:val="00710A6A"/>
    <w:rsid w:val="00711308"/>
    <w:rsid w:val="0071576F"/>
    <w:rsid w:val="00723433"/>
    <w:rsid w:val="00726F6D"/>
    <w:rsid w:val="007343FF"/>
    <w:rsid w:val="0074030A"/>
    <w:rsid w:val="00740EC5"/>
    <w:rsid w:val="00741E77"/>
    <w:rsid w:val="00743452"/>
    <w:rsid w:val="00750403"/>
    <w:rsid w:val="007562BB"/>
    <w:rsid w:val="00760352"/>
    <w:rsid w:val="00763DF1"/>
    <w:rsid w:val="0076430F"/>
    <w:rsid w:val="0076566C"/>
    <w:rsid w:val="007745ED"/>
    <w:rsid w:val="00774B4B"/>
    <w:rsid w:val="0077554A"/>
    <w:rsid w:val="007762F1"/>
    <w:rsid w:val="00776C70"/>
    <w:rsid w:val="00780468"/>
    <w:rsid w:val="007835B1"/>
    <w:rsid w:val="007949C4"/>
    <w:rsid w:val="00795B04"/>
    <w:rsid w:val="00795D3A"/>
    <w:rsid w:val="007A65BA"/>
    <w:rsid w:val="007B0062"/>
    <w:rsid w:val="007B0C81"/>
    <w:rsid w:val="007B1FF6"/>
    <w:rsid w:val="007B21FA"/>
    <w:rsid w:val="007B33F4"/>
    <w:rsid w:val="007B3FA9"/>
    <w:rsid w:val="007B54AF"/>
    <w:rsid w:val="007C0006"/>
    <w:rsid w:val="007C3D57"/>
    <w:rsid w:val="007C652E"/>
    <w:rsid w:val="007C7CBE"/>
    <w:rsid w:val="007D3044"/>
    <w:rsid w:val="007D3B46"/>
    <w:rsid w:val="007D4DB6"/>
    <w:rsid w:val="007E0923"/>
    <w:rsid w:val="007E35EE"/>
    <w:rsid w:val="007E4342"/>
    <w:rsid w:val="007E4CE7"/>
    <w:rsid w:val="007F22F1"/>
    <w:rsid w:val="00800014"/>
    <w:rsid w:val="008033F9"/>
    <w:rsid w:val="00803E9A"/>
    <w:rsid w:val="008043A4"/>
    <w:rsid w:val="00805020"/>
    <w:rsid w:val="00806C08"/>
    <w:rsid w:val="00813B23"/>
    <w:rsid w:val="008155DE"/>
    <w:rsid w:val="0082205C"/>
    <w:rsid w:val="008267AE"/>
    <w:rsid w:val="00827400"/>
    <w:rsid w:val="008276DC"/>
    <w:rsid w:val="0082785E"/>
    <w:rsid w:val="00831418"/>
    <w:rsid w:val="00833B4F"/>
    <w:rsid w:val="00834771"/>
    <w:rsid w:val="00834FD1"/>
    <w:rsid w:val="00835B8C"/>
    <w:rsid w:val="008363FE"/>
    <w:rsid w:val="00840159"/>
    <w:rsid w:val="00841205"/>
    <w:rsid w:val="00843A32"/>
    <w:rsid w:val="00845F80"/>
    <w:rsid w:val="0084681B"/>
    <w:rsid w:val="00856E80"/>
    <w:rsid w:val="008617F2"/>
    <w:rsid w:val="00862D8E"/>
    <w:rsid w:val="008636E1"/>
    <w:rsid w:val="00864899"/>
    <w:rsid w:val="00866CE7"/>
    <w:rsid w:val="00867AD3"/>
    <w:rsid w:val="00876011"/>
    <w:rsid w:val="00877004"/>
    <w:rsid w:val="008816FF"/>
    <w:rsid w:val="00884245"/>
    <w:rsid w:val="00886F71"/>
    <w:rsid w:val="008911A0"/>
    <w:rsid w:val="00891FAF"/>
    <w:rsid w:val="00892A16"/>
    <w:rsid w:val="008936C4"/>
    <w:rsid w:val="00897687"/>
    <w:rsid w:val="008A052C"/>
    <w:rsid w:val="008A1A7E"/>
    <w:rsid w:val="008A2873"/>
    <w:rsid w:val="008A3ECE"/>
    <w:rsid w:val="008A69F5"/>
    <w:rsid w:val="008B2751"/>
    <w:rsid w:val="008B7BC1"/>
    <w:rsid w:val="008C0B45"/>
    <w:rsid w:val="008C109A"/>
    <w:rsid w:val="008C4303"/>
    <w:rsid w:val="008C4430"/>
    <w:rsid w:val="008C47BA"/>
    <w:rsid w:val="008C5E08"/>
    <w:rsid w:val="008C6913"/>
    <w:rsid w:val="008C6C81"/>
    <w:rsid w:val="008C7BBE"/>
    <w:rsid w:val="008C7CFD"/>
    <w:rsid w:val="008D0FD9"/>
    <w:rsid w:val="008D185A"/>
    <w:rsid w:val="008D6E06"/>
    <w:rsid w:val="008D70D4"/>
    <w:rsid w:val="008E00F2"/>
    <w:rsid w:val="008E07F0"/>
    <w:rsid w:val="008E0EE2"/>
    <w:rsid w:val="008E0FAB"/>
    <w:rsid w:val="008E1094"/>
    <w:rsid w:val="008E3252"/>
    <w:rsid w:val="008E6F34"/>
    <w:rsid w:val="008F0664"/>
    <w:rsid w:val="008F09B6"/>
    <w:rsid w:val="008F237B"/>
    <w:rsid w:val="008F7B9B"/>
    <w:rsid w:val="00903E29"/>
    <w:rsid w:val="0090406F"/>
    <w:rsid w:val="00904E64"/>
    <w:rsid w:val="00907A9C"/>
    <w:rsid w:val="00911163"/>
    <w:rsid w:val="00913C61"/>
    <w:rsid w:val="009141B7"/>
    <w:rsid w:val="0091464E"/>
    <w:rsid w:val="00914EC7"/>
    <w:rsid w:val="00915030"/>
    <w:rsid w:val="00915082"/>
    <w:rsid w:val="00915865"/>
    <w:rsid w:val="00916A76"/>
    <w:rsid w:val="0091731E"/>
    <w:rsid w:val="00922FB2"/>
    <w:rsid w:val="00923129"/>
    <w:rsid w:val="00925A1C"/>
    <w:rsid w:val="009262AD"/>
    <w:rsid w:val="00931DED"/>
    <w:rsid w:val="00932F9B"/>
    <w:rsid w:val="009364F6"/>
    <w:rsid w:val="009420CF"/>
    <w:rsid w:val="009450A8"/>
    <w:rsid w:val="00950506"/>
    <w:rsid w:val="009567EC"/>
    <w:rsid w:val="00960ECE"/>
    <w:rsid w:val="00961A6F"/>
    <w:rsid w:val="00971FD2"/>
    <w:rsid w:val="00972838"/>
    <w:rsid w:val="009729E2"/>
    <w:rsid w:val="009763BE"/>
    <w:rsid w:val="00981EED"/>
    <w:rsid w:val="0098210D"/>
    <w:rsid w:val="00984BDB"/>
    <w:rsid w:val="00987499"/>
    <w:rsid w:val="00987E76"/>
    <w:rsid w:val="00992AF3"/>
    <w:rsid w:val="00993ECF"/>
    <w:rsid w:val="00994756"/>
    <w:rsid w:val="00995916"/>
    <w:rsid w:val="00997D73"/>
    <w:rsid w:val="009A28F5"/>
    <w:rsid w:val="009A30C9"/>
    <w:rsid w:val="009A5CA4"/>
    <w:rsid w:val="009B06EB"/>
    <w:rsid w:val="009B15A4"/>
    <w:rsid w:val="009B2BD4"/>
    <w:rsid w:val="009B42CC"/>
    <w:rsid w:val="009C2A96"/>
    <w:rsid w:val="009C3F5E"/>
    <w:rsid w:val="009C70A7"/>
    <w:rsid w:val="009D0741"/>
    <w:rsid w:val="009D17C1"/>
    <w:rsid w:val="009D2EA8"/>
    <w:rsid w:val="009D4811"/>
    <w:rsid w:val="009D5A2B"/>
    <w:rsid w:val="009D7F9A"/>
    <w:rsid w:val="009E0769"/>
    <w:rsid w:val="009E3E25"/>
    <w:rsid w:val="009E46E5"/>
    <w:rsid w:val="009E57CD"/>
    <w:rsid w:val="009E5945"/>
    <w:rsid w:val="009E597A"/>
    <w:rsid w:val="009F1ABF"/>
    <w:rsid w:val="009F25BB"/>
    <w:rsid w:val="009F444C"/>
    <w:rsid w:val="009F5037"/>
    <w:rsid w:val="009F7196"/>
    <w:rsid w:val="009F7F16"/>
    <w:rsid w:val="00A0107A"/>
    <w:rsid w:val="00A022D9"/>
    <w:rsid w:val="00A0284C"/>
    <w:rsid w:val="00A03018"/>
    <w:rsid w:val="00A05589"/>
    <w:rsid w:val="00A07524"/>
    <w:rsid w:val="00A11CD1"/>
    <w:rsid w:val="00A166DC"/>
    <w:rsid w:val="00A16EA5"/>
    <w:rsid w:val="00A17C83"/>
    <w:rsid w:val="00A24C57"/>
    <w:rsid w:val="00A2621D"/>
    <w:rsid w:val="00A35B2E"/>
    <w:rsid w:val="00A37259"/>
    <w:rsid w:val="00A42501"/>
    <w:rsid w:val="00A42A86"/>
    <w:rsid w:val="00A42FBB"/>
    <w:rsid w:val="00A45470"/>
    <w:rsid w:val="00A530C8"/>
    <w:rsid w:val="00A54203"/>
    <w:rsid w:val="00A56B2E"/>
    <w:rsid w:val="00A5716D"/>
    <w:rsid w:val="00A60918"/>
    <w:rsid w:val="00A61DA1"/>
    <w:rsid w:val="00A629B4"/>
    <w:rsid w:val="00A62EA5"/>
    <w:rsid w:val="00A67011"/>
    <w:rsid w:val="00A703D3"/>
    <w:rsid w:val="00A71989"/>
    <w:rsid w:val="00A814D5"/>
    <w:rsid w:val="00A8482C"/>
    <w:rsid w:val="00A84A6E"/>
    <w:rsid w:val="00A91DE7"/>
    <w:rsid w:val="00A92A71"/>
    <w:rsid w:val="00A970B8"/>
    <w:rsid w:val="00A97ED5"/>
    <w:rsid w:val="00AA1B6A"/>
    <w:rsid w:val="00AA36BC"/>
    <w:rsid w:val="00AA38A9"/>
    <w:rsid w:val="00AA5E4B"/>
    <w:rsid w:val="00AB2DA3"/>
    <w:rsid w:val="00AB4954"/>
    <w:rsid w:val="00AB70CA"/>
    <w:rsid w:val="00AC206F"/>
    <w:rsid w:val="00AC5F37"/>
    <w:rsid w:val="00AC6596"/>
    <w:rsid w:val="00AC6B4B"/>
    <w:rsid w:val="00AC7EA9"/>
    <w:rsid w:val="00AD26FA"/>
    <w:rsid w:val="00AD3401"/>
    <w:rsid w:val="00AE1052"/>
    <w:rsid w:val="00AE1454"/>
    <w:rsid w:val="00AE1785"/>
    <w:rsid w:val="00AE2063"/>
    <w:rsid w:val="00AE2F26"/>
    <w:rsid w:val="00AE6149"/>
    <w:rsid w:val="00AF1254"/>
    <w:rsid w:val="00AF2C8B"/>
    <w:rsid w:val="00AF6C0E"/>
    <w:rsid w:val="00AF727F"/>
    <w:rsid w:val="00B00B3A"/>
    <w:rsid w:val="00B01441"/>
    <w:rsid w:val="00B03E5B"/>
    <w:rsid w:val="00B04869"/>
    <w:rsid w:val="00B1561A"/>
    <w:rsid w:val="00B2043C"/>
    <w:rsid w:val="00B21E4D"/>
    <w:rsid w:val="00B23636"/>
    <w:rsid w:val="00B237FF"/>
    <w:rsid w:val="00B24496"/>
    <w:rsid w:val="00B263AC"/>
    <w:rsid w:val="00B30FED"/>
    <w:rsid w:val="00B31030"/>
    <w:rsid w:val="00B3127E"/>
    <w:rsid w:val="00B32CCB"/>
    <w:rsid w:val="00B33517"/>
    <w:rsid w:val="00B373F1"/>
    <w:rsid w:val="00B379F0"/>
    <w:rsid w:val="00B440C6"/>
    <w:rsid w:val="00B45A62"/>
    <w:rsid w:val="00B508E1"/>
    <w:rsid w:val="00B551CF"/>
    <w:rsid w:val="00B5579D"/>
    <w:rsid w:val="00B574DE"/>
    <w:rsid w:val="00B61055"/>
    <w:rsid w:val="00B621B6"/>
    <w:rsid w:val="00B632AE"/>
    <w:rsid w:val="00B669C2"/>
    <w:rsid w:val="00B72B32"/>
    <w:rsid w:val="00B73222"/>
    <w:rsid w:val="00B80E01"/>
    <w:rsid w:val="00B84256"/>
    <w:rsid w:val="00B92DC5"/>
    <w:rsid w:val="00B942A7"/>
    <w:rsid w:val="00B97D8D"/>
    <w:rsid w:val="00BA0FA5"/>
    <w:rsid w:val="00BA384D"/>
    <w:rsid w:val="00BA6C1E"/>
    <w:rsid w:val="00BA7C4C"/>
    <w:rsid w:val="00BA7F53"/>
    <w:rsid w:val="00BB2257"/>
    <w:rsid w:val="00BB4271"/>
    <w:rsid w:val="00BC3746"/>
    <w:rsid w:val="00BC5434"/>
    <w:rsid w:val="00BD1097"/>
    <w:rsid w:val="00BD2319"/>
    <w:rsid w:val="00BD3FCE"/>
    <w:rsid w:val="00BD6BEE"/>
    <w:rsid w:val="00BE11AE"/>
    <w:rsid w:val="00BE22A3"/>
    <w:rsid w:val="00BE46CD"/>
    <w:rsid w:val="00BF59A3"/>
    <w:rsid w:val="00BF6EE2"/>
    <w:rsid w:val="00BF716E"/>
    <w:rsid w:val="00BF7B95"/>
    <w:rsid w:val="00C00357"/>
    <w:rsid w:val="00C062EF"/>
    <w:rsid w:val="00C10C21"/>
    <w:rsid w:val="00C113DE"/>
    <w:rsid w:val="00C144E3"/>
    <w:rsid w:val="00C21255"/>
    <w:rsid w:val="00C21276"/>
    <w:rsid w:val="00C22FC4"/>
    <w:rsid w:val="00C31509"/>
    <w:rsid w:val="00C33E2B"/>
    <w:rsid w:val="00C34306"/>
    <w:rsid w:val="00C3674A"/>
    <w:rsid w:val="00C41676"/>
    <w:rsid w:val="00C46868"/>
    <w:rsid w:val="00C50154"/>
    <w:rsid w:val="00C52C3E"/>
    <w:rsid w:val="00C6271A"/>
    <w:rsid w:val="00C64F92"/>
    <w:rsid w:val="00C66330"/>
    <w:rsid w:val="00C67160"/>
    <w:rsid w:val="00C70A70"/>
    <w:rsid w:val="00C71B82"/>
    <w:rsid w:val="00C755BD"/>
    <w:rsid w:val="00C7562F"/>
    <w:rsid w:val="00C77F5D"/>
    <w:rsid w:val="00C844ED"/>
    <w:rsid w:val="00C8699C"/>
    <w:rsid w:val="00C86AC6"/>
    <w:rsid w:val="00C86CB2"/>
    <w:rsid w:val="00C956F8"/>
    <w:rsid w:val="00C96A56"/>
    <w:rsid w:val="00C97895"/>
    <w:rsid w:val="00CA1FEA"/>
    <w:rsid w:val="00CA4578"/>
    <w:rsid w:val="00CA65A8"/>
    <w:rsid w:val="00CA79ED"/>
    <w:rsid w:val="00CB018F"/>
    <w:rsid w:val="00CB4063"/>
    <w:rsid w:val="00CB502A"/>
    <w:rsid w:val="00CB58B8"/>
    <w:rsid w:val="00CB59C7"/>
    <w:rsid w:val="00CB6D79"/>
    <w:rsid w:val="00CC32C1"/>
    <w:rsid w:val="00CC35ED"/>
    <w:rsid w:val="00CC472B"/>
    <w:rsid w:val="00CC4DF0"/>
    <w:rsid w:val="00CC7F56"/>
    <w:rsid w:val="00CD082E"/>
    <w:rsid w:val="00CD54D2"/>
    <w:rsid w:val="00CD6607"/>
    <w:rsid w:val="00CD7239"/>
    <w:rsid w:val="00CD773B"/>
    <w:rsid w:val="00CE12A8"/>
    <w:rsid w:val="00CE2924"/>
    <w:rsid w:val="00CE68AA"/>
    <w:rsid w:val="00CF013D"/>
    <w:rsid w:val="00CF09A5"/>
    <w:rsid w:val="00CF43C5"/>
    <w:rsid w:val="00D01A0F"/>
    <w:rsid w:val="00D032DF"/>
    <w:rsid w:val="00D05D79"/>
    <w:rsid w:val="00D06913"/>
    <w:rsid w:val="00D11CD2"/>
    <w:rsid w:val="00D15B88"/>
    <w:rsid w:val="00D22AC0"/>
    <w:rsid w:val="00D24184"/>
    <w:rsid w:val="00D30AED"/>
    <w:rsid w:val="00D30F6B"/>
    <w:rsid w:val="00D31241"/>
    <w:rsid w:val="00D321D4"/>
    <w:rsid w:val="00D32748"/>
    <w:rsid w:val="00D34116"/>
    <w:rsid w:val="00D35464"/>
    <w:rsid w:val="00D35FEE"/>
    <w:rsid w:val="00D40355"/>
    <w:rsid w:val="00D40683"/>
    <w:rsid w:val="00D44593"/>
    <w:rsid w:val="00D45B7C"/>
    <w:rsid w:val="00D512DC"/>
    <w:rsid w:val="00D569EA"/>
    <w:rsid w:val="00D57537"/>
    <w:rsid w:val="00D62E8C"/>
    <w:rsid w:val="00D62EB7"/>
    <w:rsid w:val="00D660A2"/>
    <w:rsid w:val="00D70514"/>
    <w:rsid w:val="00D7405A"/>
    <w:rsid w:val="00D76DE6"/>
    <w:rsid w:val="00D83534"/>
    <w:rsid w:val="00D83D4D"/>
    <w:rsid w:val="00D86B95"/>
    <w:rsid w:val="00D875FD"/>
    <w:rsid w:val="00D90814"/>
    <w:rsid w:val="00D90CCD"/>
    <w:rsid w:val="00D91142"/>
    <w:rsid w:val="00D91CB0"/>
    <w:rsid w:val="00D94D99"/>
    <w:rsid w:val="00D94DF7"/>
    <w:rsid w:val="00D9568B"/>
    <w:rsid w:val="00D959F9"/>
    <w:rsid w:val="00D971D0"/>
    <w:rsid w:val="00DA32E0"/>
    <w:rsid w:val="00DA4CF3"/>
    <w:rsid w:val="00DB10B7"/>
    <w:rsid w:val="00DB19AF"/>
    <w:rsid w:val="00DB3256"/>
    <w:rsid w:val="00DB61FE"/>
    <w:rsid w:val="00DB7F41"/>
    <w:rsid w:val="00DC2008"/>
    <w:rsid w:val="00DC37C9"/>
    <w:rsid w:val="00DC5023"/>
    <w:rsid w:val="00DC5147"/>
    <w:rsid w:val="00DD3FFB"/>
    <w:rsid w:val="00DD5402"/>
    <w:rsid w:val="00DD5F7A"/>
    <w:rsid w:val="00DD6CE9"/>
    <w:rsid w:val="00DD7FAE"/>
    <w:rsid w:val="00DE098D"/>
    <w:rsid w:val="00DE0F29"/>
    <w:rsid w:val="00DE324E"/>
    <w:rsid w:val="00DE7E19"/>
    <w:rsid w:val="00E02E2B"/>
    <w:rsid w:val="00E06CAD"/>
    <w:rsid w:val="00E06D51"/>
    <w:rsid w:val="00E1006F"/>
    <w:rsid w:val="00E1084C"/>
    <w:rsid w:val="00E12090"/>
    <w:rsid w:val="00E13E3E"/>
    <w:rsid w:val="00E14A1B"/>
    <w:rsid w:val="00E158E2"/>
    <w:rsid w:val="00E160AB"/>
    <w:rsid w:val="00E16A13"/>
    <w:rsid w:val="00E16DFC"/>
    <w:rsid w:val="00E17FA6"/>
    <w:rsid w:val="00E20DB4"/>
    <w:rsid w:val="00E2142A"/>
    <w:rsid w:val="00E22659"/>
    <w:rsid w:val="00E25AD9"/>
    <w:rsid w:val="00E27ABD"/>
    <w:rsid w:val="00E318D3"/>
    <w:rsid w:val="00E36F95"/>
    <w:rsid w:val="00E37B9E"/>
    <w:rsid w:val="00E41E8A"/>
    <w:rsid w:val="00E4659A"/>
    <w:rsid w:val="00E50AC1"/>
    <w:rsid w:val="00E55A44"/>
    <w:rsid w:val="00E56455"/>
    <w:rsid w:val="00E735F9"/>
    <w:rsid w:val="00E73794"/>
    <w:rsid w:val="00E75692"/>
    <w:rsid w:val="00E77C0C"/>
    <w:rsid w:val="00E81C3E"/>
    <w:rsid w:val="00E835B4"/>
    <w:rsid w:val="00E84C88"/>
    <w:rsid w:val="00E85173"/>
    <w:rsid w:val="00E90B5F"/>
    <w:rsid w:val="00E92435"/>
    <w:rsid w:val="00E96A09"/>
    <w:rsid w:val="00E97FC5"/>
    <w:rsid w:val="00EA1332"/>
    <w:rsid w:val="00EA4130"/>
    <w:rsid w:val="00EA5091"/>
    <w:rsid w:val="00EA57A3"/>
    <w:rsid w:val="00EA6A05"/>
    <w:rsid w:val="00EA742D"/>
    <w:rsid w:val="00EB09E5"/>
    <w:rsid w:val="00EB3556"/>
    <w:rsid w:val="00EC0E88"/>
    <w:rsid w:val="00EC3AFB"/>
    <w:rsid w:val="00EC4854"/>
    <w:rsid w:val="00EC52F3"/>
    <w:rsid w:val="00EC5438"/>
    <w:rsid w:val="00EC63E4"/>
    <w:rsid w:val="00ED1C26"/>
    <w:rsid w:val="00ED2825"/>
    <w:rsid w:val="00ED451F"/>
    <w:rsid w:val="00ED7F56"/>
    <w:rsid w:val="00EE30E6"/>
    <w:rsid w:val="00EF3EC2"/>
    <w:rsid w:val="00EF55BB"/>
    <w:rsid w:val="00EF6BA7"/>
    <w:rsid w:val="00F00720"/>
    <w:rsid w:val="00F056AB"/>
    <w:rsid w:val="00F07E44"/>
    <w:rsid w:val="00F1013B"/>
    <w:rsid w:val="00F148F1"/>
    <w:rsid w:val="00F14BDC"/>
    <w:rsid w:val="00F16620"/>
    <w:rsid w:val="00F16B1C"/>
    <w:rsid w:val="00F17558"/>
    <w:rsid w:val="00F178FD"/>
    <w:rsid w:val="00F20579"/>
    <w:rsid w:val="00F2222C"/>
    <w:rsid w:val="00F22B67"/>
    <w:rsid w:val="00F2304A"/>
    <w:rsid w:val="00F24125"/>
    <w:rsid w:val="00F331DB"/>
    <w:rsid w:val="00F33C91"/>
    <w:rsid w:val="00F3508F"/>
    <w:rsid w:val="00F3661A"/>
    <w:rsid w:val="00F369B1"/>
    <w:rsid w:val="00F43BAA"/>
    <w:rsid w:val="00F50728"/>
    <w:rsid w:val="00F51D46"/>
    <w:rsid w:val="00F52161"/>
    <w:rsid w:val="00F521FA"/>
    <w:rsid w:val="00F62973"/>
    <w:rsid w:val="00F633F7"/>
    <w:rsid w:val="00F63C1B"/>
    <w:rsid w:val="00F70AA3"/>
    <w:rsid w:val="00F71222"/>
    <w:rsid w:val="00F737D8"/>
    <w:rsid w:val="00F73F43"/>
    <w:rsid w:val="00F8260B"/>
    <w:rsid w:val="00F83532"/>
    <w:rsid w:val="00F9074F"/>
    <w:rsid w:val="00F9084B"/>
    <w:rsid w:val="00F9525C"/>
    <w:rsid w:val="00FA33C1"/>
    <w:rsid w:val="00FA7554"/>
    <w:rsid w:val="00FB1498"/>
    <w:rsid w:val="00FB42F6"/>
    <w:rsid w:val="00FB693B"/>
    <w:rsid w:val="00FB7DCD"/>
    <w:rsid w:val="00FC0F60"/>
    <w:rsid w:val="00FC24F9"/>
    <w:rsid w:val="00FC4A13"/>
    <w:rsid w:val="00FC4E1C"/>
    <w:rsid w:val="00FD18BB"/>
    <w:rsid w:val="00FD269A"/>
    <w:rsid w:val="00FD43A6"/>
    <w:rsid w:val="00FD4E68"/>
    <w:rsid w:val="00FD714D"/>
    <w:rsid w:val="00FD79AA"/>
    <w:rsid w:val="00FE21A9"/>
    <w:rsid w:val="00FE2C63"/>
    <w:rsid w:val="00FE3586"/>
    <w:rsid w:val="00FE6675"/>
    <w:rsid w:val="00FE78F5"/>
    <w:rsid w:val="00FF11EE"/>
    <w:rsid w:val="00FF3B94"/>
    <w:rsid w:val="00FF4543"/>
    <w:rsid w:val="00FF548D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5:docId w15:val="{917DCE17-94F3-47E6-952A-BA15EB36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E67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90C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C691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C5E08"/>
    <w:rPr>
      <w:rFonts w:ascii="CxlntdSTIX-Regular" w:hAnsi="Cxlntd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8C5E08"/>
    <w:rPr>
      <w:rFonts w:ascii="CxlntdSTIX-Regular" w:hAnsi="CxlntdSTIX-Regular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List Paragraph"/>
    <w:basedOn w:val="a"/>
    <w:uiPriority w:val="34"/>
    <w:qFormat/>
    <w:rsid w:val="00305D3F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01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144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1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1441"/>
    <w:rPr>
      <w:sz w:val="18"/>
      <w:szCs w:val="18"/>
    </w:rPr>
  </w:style>
  <w:style w:type="table" w:customStyle="1" w:styleId="10">
    <w:name w:val="网格型1"/>
    <w:basedOn w:val="a1"/>
    <w:next w:val="a6"/>
    <w:uiPriority w:val="39"/>
    <w:rsid w:val="008D18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39"/>
    <w:rsid w:val="008D18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Subtle Emphasis"/>
    <w:basedOn w:val="a0"/>
    <w:uiPriority w:val="19"/>
    <w:qFormat/>
    <w:rsid w:val="001E670D"/>
    <w:rPr>
      <w:i/>
      <w:iCs/>
      <w:color w:val="404040" w:themeColor="text1" w:themeTint="BF"/>
    </w:rPr>
  </w:style>
  <w:style w:type="character" w:customStyle="1" w:styleId="1Char">
    <w:name w:val="标题 1 Char"/>
    <w:basedOn w:val="a0"/>
    <w:link w:val="1"/>
    <w:uiPriority w:val="9"/>
    <w:rsid w:val="001E670D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90CC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No Spacing"/>
    <w:uiPriority w:val="1"/>
    <w:qFormat/>
    <w:rsid w:val="00B45A62"/>
    <w:pPr>
      <w:widowControl w:val="0"/>
      <w:jc w:val="both"/>
    </w:pPr>
  </w:style>
  <w:style w:type="paragraph" w:styleId="a9">
    <w:name w:val="Balloon Text"/>
    <w:basedOn w:val="a"/>
    <w:link w:val="Char1"/>
    <w:uiPriority w:val="99"/>
    <w:semiHidden/>
    <w:unhideWhenUsed/>
    <w:rsid w:val="00E160AB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E160AB"/>
    <w:rPr>
      <w:sz w:val="18"/>
      <w:szCs w:val="18"/>
    </w:rPr>
  </w:style>
  <w:style w:type="paragraph" w:styleId="aa">
    <w:name w:val="footnote text"/>
    <w:basedOn w:val="a"/>
    <w:link w:val="Char2"/>
    <w:uiPriority w:val="99"/>
    <w:rsid w:val="00F22B67"/>
    <w:pPr>
      <w:widowControl/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脚注文本 Char"/>
    <w:basedOn w:val="a0"/>
    <w:link w:val="aa"/>
    <w:uiPriority w:val="99"/>
    <w:rsid w:val="00F22B67"/>
    <w:rPr>
      <w:rFonts w:ascii="Times New Roman" w:eastAsia="宋体" w:hAnsi="Times New Roman" w:cs="Times New Roman"/>
      <w:sz w:val="18"/>
      <w:szCs w:val="18"/>
    </w:rPr>
  </w:style>
  <w:style w:type="character" w:styleId="ab">
    <w:name w:val="footnote reference"/>
    <w:uiPriority w:val="99"/>
    <w:rsid w:val="00F22B67"/>
    <w:rPr>
      <w:rFonts w:cs="Times New Roman"/>
      <w:vertAlign w:val="superscript"/>
    </w:rPr>
  </w:style>
  <w:style w:type="character" w:styleId="ac">
    <w:name w:val="Hyperlink"/>
    <w:basedOn w:val="a0"/>
    <w:uiPriority w:val="99"/>
    <w:unhideWhenUsed/>
    <w:rsid w:val="00F22B67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F22B67"/>
    <w:rPr>
      <w:sz w:val="21"/>
      <w:szCs w:val="21"/>
    </w:rPr>
  </w:style>
  <w:style w:type="paragraph" w:styleId="ae">
    <w:name w:val="annotation text"/>
    <w:basedOn w:val="a"/>
    <w:link w:val="Char3"/>
    <w:uiPriority w:val="99"/>
    <w:semiHidden/>
    <w:unhideWhenUsed/>
    <w:rsid w:val="00F22B67"/>
    <w:pPr>
      <w:jc w:val="left"/>
    </w:pPr>
  </w:style>
  <w:style w:type="character" w:customStyle="1" w:styleId="Char3">
    <w:name w:val="批注文字 Char"/>
    <w:basedOn w:val="a0"/>
    <w:link w:val="ae"/>
    <w:uiPriority w:val="99"/>
    <w:semiHidden/>
    <w:rsid w:val="00F22B67"/>
  </w:style>
  <w:style w:type="paragraph" w:styleId="af">
    <w:name w:val="annotation subject"/>
    <w:basedOn w:val="ae"/>
    <w:next w:val="ae"/>
    <w:link w:val="Char4"/>
    <w:uiPriority w:val="99"/>
    <w:semiHidden/>
    <w:unhideWhenUsed/>
    <w:rsid w:val="00F22B67"/>
    <w:rPr>
      <w:b/>
      <w:bCs/>
    </w:rPr>
  </w:style>
  <w:style w:type="character" w:customStyle="1" w:styleId="Char4">
    <w:name w:val="批注主题 Char"/>
    <w:basedOn w:val="Char3"/>
    <w:link w:val="af"/>
    <w:uiPriority w:val="99"/>
    <w:semiHidden/>
    <w:rsid w:val="00F22B67"/>
    <w:rPr>
      <w:b/>
      <w:bCs/>
    </w:rPr>
  </w:style>
  <w:style w:type="character" w:customStyle="1" w:styleId="high-light-bg4">
    <w:name w:val="high-light-bg4"/>
    <w:basedOn w:val="a0"/>
    <w:rsid w:val="00F8260B"/>
  </w:style>
  <w:style w:type="character" w:styleId="af0">
    <w:name w:val="line number"/>
    <w:basedOn w:val="a0"/>
    <w:uiPriority w:val="99"/>
    <w:semiHidden/>
    <w:unhideWhenUsed/>
    <w:rsid w:val="0035319F"/>
  </w:style>
  <w:style w:type="character" w:customStyle="1" w:styleId="3Char">
    <w:name w:val="标题 3 Char"/>
    <w:basedOn w:val="a0"/>
    <w:link w:val="3"/>
    <w:uiPriority w:val="9"/>
    <w:semiHidden/>
    <w:rsid w:val="008C6913"/>
    <w:rPr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A92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7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31982140" TargetMode="External"/><Relationship Id="rId13" Type="http://schemas.openxmlformats.org/officeDocument/2006/relationships/hyperlink" Target="https://www.ncbi.nlm.nih.gov/entrez/viewer.fcgi?db=nucleotide&amp;id=93094578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518831586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930945753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entrez/viewer.fcgi?db=nucleotide&amp;id=92998160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133778943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28923-6F7A-44DA-967B-518242569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8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Q</dc:creator>
  <cp:keywords/>
  <dc:description/>
  <cp:lastModifiedBy>Lin Q</cp:lastModifiedBy>
  <cp:revision>296</cp:revision>
  <dcterms:created xsi:type="dcterms:W3CDTF">2019-04-11T08:44:00Z</dcterms:created>
  <dcterms:modified xsi:type="dcterms:W3CDTF">2019-07-07T02:27:00Z</dcterms:modified>
</cp:coreProperties>
</file>